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82E3" w14:textId="7D862900" w:rsidR="006350F8" w:rsidRPr="00F913BA" w:rsidRDefault="002A7AF0" w:rsidP="006350F8">
      <w:pPr>
        <w:pStyle w:val="NormalWeb"/>
        <w:shd w:val="clear" w:color="auto" w:fill="FFFFFF"/>
        <w:spacing w:before="0" w:beforeAutospacing="0" w:after="0" w:afterAutospacing="0"/>
        <w:jc w:val="center"/>
        <w:rPr>
          <w:color w:val="201F1E"/>
          <w:bdr w:val="none" w:sz="0" w:space="0" w:color="auto" w:frame="1"/>
        </w:rPr>
      </w:pPr>
      <w:r>
        <w:rPr>
          <w:b/>
          <w:bCs/>
          <w:color w:val="201F1E"/>
          <w:bdr w:val="none" w:sz="0" w:space="0" w:color="auto" w:frame="1"/>
        </w:rPr>
        <w:t>Additional File</w:t>
      </w:r>
      <w:r w:rsidR="006350F8" w:rsidRPr="00F913BA">
        <w:rPr>
          <w:b/>
          <w:bCs/>
          <w:color w:val="201F1E"/>
          <w:bdr w:val="none" w:sz="0" w:space="0" w:color="auto" w:frame="1"/>
        </w:rPr>
        <w:t xml:space="preserve"> 1:</w:t>
      </w:r>
      <w:r w:rsidR="006350F8" w:rsidRPr="00F913BA">
        <w:rPr>
          <w:color w:val="201F1E"/>
          <w:bdr w:val="none" w:sz="0" w:space="0" w:color="auto" w:frame="1"/>
        </w:rPr>
        <w:t xml:space="preserve"> Introductory email invitation to potential participants</w:t>
      </w:r>
    </w:p>
    <w:p w14:paraId="69018EBA" w14:textId="77777777" w:rsidR="006350F8" w:rsidRPr="00F913BA" w:rsidRDefault="006350F8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0C0EE97F" w14:textId="6F4FF1F1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 w:rsidRPr="00F913BA">
        <w:rPr>
          <w:color w:val="201F1E"/>
          <w:bdr w:val="none" w:sz="0" w:space="0" w:color="auto" w:frame="1"/>
        </w:rPr>
        <w:t>Dear XXX,</w:t>
      </w:r>
    </w:p>
    <w:p w14:paraId="33205227" w14:textId="77777777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 w:rsidRPr="00F913BA">
        <w:rPr>
          <w:color w:val="201F1E"/>
          <w:bdr w:val="none" w:sz="0" w:space="0" w:color="auto" w:frame="1"/>
        </w:rPr>
        <w:t> </w:t>
      </w:r>
    </w:p>
    <w:p w14:paraId="79FC71AA" w14:textId="4F209365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 w:rsidRPr="00F913BA">
        <w:rPr>
          <w:color w:val="201F1E"/>
          <w:bdr w:val="none" w:sz="0" w:space="0" w:color="auto" w:frame="1"/>
        </w:rPr>
        <w:t xml:space="preserve">I am one of the </w:t>
      </w:r>
      <w:r w:rsidR="002C4565" w:rsidRPr="00F913BA">
        <w:rPr>
          <w:color w:val="201F1E"/>
          <w:bdr w:val="none" w:sz="0" w:space="0" w:color="auto" w:frame="1"/>
        </w:rPr>
        <w:t xml:space="preserve">[academic medical center (AMC)] </w:t>
      </w:r>
      <w:r w:rsidRPr="00F913BA">
        <w:rPr>
          <w:color w:val="201F1E"/>
          <w:bdr w:val="none" w:sz="0" w:space="0" w:color="auto" w:frame="1"/>
        </w:rPr>
        <w:t xml:space="preserve">fellows helping with an initiative to better understand the system level barriers our Medi-Cal patients face in getting outpatient care at </w:t>
      </w:r>
      <w:r w:rsidR="002C4565" w:rsidRPr="00F913BA">
        <w:rPr>
          <w:color w:val="201F1E"/>
          <w:bdr w:val="none" w:sz="0" w:space="0" w:color="auto" w:frame="1"/>
        </w:rPr>
        <w:t>[AMC]</w:t>
      </w:r>
      <w:r w:rsidRPr="00F913BA">
        <w:rPr>
          <w:color w:val="201F1E"/>
          <w:bdr w:val="none" w:sz="0" w:space="0" w:color="auto" w:frame="1"/>
        </w:rPr>
        <w:t xml:space="preserve">.  XXX mentioned your name as someone who could illustrate how the patients at various </w:t>
      </w:r>
      <w:r w:rsidR="002C4565" w:rsidRPr="00F913BA">
        <w:rPr>
          <w:color w:val="201F1E"/>
          <w:bdr w:val="none" w:sz="0" w:space="0" w:color="auto" w:frame="1"/>
        </w:rPr>
        <w:t>[AMC]</w:t>
      </w:r>
      <w:r w:rsidRPr="00F913BA">
        <w:rPr>
          <w:color w:val="201F1E"/>
          <w:bdr w:val="none" w:sz="0" w:space="0" w:color="auto" w:frame="1"/>
        </w:rPr>
        <w:t xml:space="preserve"> primary care clinics who have Medi-Cal fare going through our system, and what some of the challenges are in getting them into follow up care.  I would appreciate hearing your insights or reflections from your experiences and highlight these gaps to the administration, ultimately with the hope of improving these processes for our patients.</w:t>
      </w:r>
    </w:p>
    <w:p w14:paraId="64A17C3E" w14:textId="77777777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 w:rsidRPr="00F913BA">
        <w:rPr>
          <w:color w:val="201F1E"/>
          <w:bdr w:val="none" w:sz="0" w:space="0" w:color="auto" w:frame="1"/>
        </w:rPr>
        <w:t> </w:t>
      </w:r>
    </w:p>
    <w:p w14:paraId="22284F89" w14:textId="1959D0B8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 w:rsidRPr="00F913BA">
        <w:rPr>
          <w:color w:val="201F1E"/>
          <w:bdr w:val="none" w:sz="0" w:space="0" w:color="auto" w:frame="1"/>
        </w:rPr>
        <w:t xml:space="preserve">Would you be willing to have a &lt;30min phone or zoom conversation on this topic in the next 1-2 weeks? </w:t>
      </w:r>
      <w:r w:rsidR="00F318B3" w:rsidRPr="00F913BA">
        <w:rPr>
          <w:color w:val="201F1E"/>
          <w:bdr w:val="none" w:sz="0" w:space="0" w:color="auto" w:frame="1"/>
        </w:rPr>
        <w:t>[</w:t>
      </w:r>
      <w:r w:rsidR="002C4565" w:rsidRPr="00F913BA">
        <w:rPr>
          <w:color w:val="201F1E"/>
          <w:bdr w:val="none" w:sz="0" w:space="0" w:color="auto" w:frame="1"/>
        </w:rPr>
        <w:t>Name]</w:t>
      </w:r>
      <w:r w:rsidRPr="00F913BA">
        <w:rPr>
          <w:color w:val="201F1E"/>
          <w:bdr w:val="none" w:sz="0" w:space="0" w:color="auto" w:frame="1"/>
        </w:rPr>
        <w:t>, cc’d, is my co-fellow working on this project with me.</w:t>
      </w:r>
    </w:p>
    <w:p w14:paraId="7F7FFBA7" w14:textId="77777777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6BE64168" w14:textId="77777777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 w:rsidRPr="00F913BA">
        <w:rPr>
          <w:color w:val="201F1E"/>
          <w:bdr w:val="none" w:sz="0" w:space="0" w:color="auto" w:frame="1"/>
        </w:rPr>
        <w:t>If you do not work with Medi-Cal insured patients, are unfamiliar or not comfortable discussing this topic, feel free to decline or disregard this e-mail.</w:t>
      </w:r>
    </w:p>
    <w:p w14:paraId="7B6829D7" w14:textId="77777777" w:rsidR="009A4339" w:rsidRPr="00F913BA" w:rsidRDefault="009A4339" w:rsidP="009A4339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 w:rsidRPr="00F913BA">
        <w:rPr>
          <w:color w:val="201F1E"/>
          <w:bdr w:val="none" w:sz="0" w:space="0" w:color="auto" w:frame="1"/>
        </w:rPr>
        <w:t> </w:t>
      </w:r>
    </w:p>
    <w:p w14:paraId="70D6D765" w14:textId="5B65D1C4" w:rsidR="00E3558B" w:rsidRPr="00F913BA" w:rsidRDefault="009A4339" w:rsidP="00F36BDD">
      <w:pPr>
        <w:pStyle w:val="NormalWeb"/>
        <w:shd w:val="clear" w:color="auto" w:fill="FFFFFF"/>
        <w:spacing w:before="0" w:beforeAutospacing="0" w:after="0" w:afterAutospacing="0"/>
      </w:pPr>
      <w:r w:rsidRPr="00F913BA">
        <w:rPr>
          <w:color w:val="201F1E"/>
          <w:bdr w:val="none" w:sz="0" w:space="0" w:color="auto" w:frame="1"/>
        </w:rPr>
        <w:t>Thanks for considering and look forward to hearing from you.</w:t>
      </w:r>
    </w:p>
    <w:sectPr w:rsidR="00E3558B" w:rsidRPr="00F913BA" w:rsidSect="00F36BD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03930" w14:textId="77777777" w:rsidR="00E44088" w:rsidRDefault="00E44088" w:rsidP="00FD3202">
      <w:pPr>
        <w:spacing w:after="0" w:line="240" w:lineRule="auto"/>
      </w:pPr>
      <w:r>
        <w:separator/>
      </w:r>
    </w:p>
  </w:endnote>
  <w:endnote w:type="continuationSeparator" w:id="0">
    <w:p w14:paraId="0A42B4D7" w14:textId="77777777" w:rsidR="00E44088" w:rsidRDefault="00E44088" w:rsidP="00FD3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2047512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73F804" w14:textId="3ACA229E" w:rsidR="00F913BA" w:rsidRDefault="00F913BA" w:rsidP="00F913BA">
        <w:pPr>
          <w:pStyle w:val="Footer"/>
          <w:jc w:val="center"/>
        </w:pPr>
      </w:p>
      <w:p w14:paraId="57FE62E8" w14:textId="35B239A2" w:rsidR="00D77E45" w:rsidRPr="0070166B" w:rsidRDefault="002A7AF0" w:rsidP="00D77E4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</w:p>
    </w:sdtContent>
  </w:sdt>
  <w:p w14:paraId="4BD7D4A7" w14:textId="77777777" w:rsidR="00FD3202" w:rsidRDefault="00FD3202" w:rsidP="00D77E4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876A9" w14:textId="77777777" w:rsidR="00E44088" w:rsidRDefault="00E44088" w:rsidP="00FD3202">
      <w:pPr>
        <w:spacing w:after="0" w:line="240" w:lineRule="auto"/>
      </w:pPr>
      <w:r>
        <w:separator/>
      </w:r>
    </w:p>
  </w:footnote>
  <w:footnote w:type="continuationSeparator" w:id="0">
    <w:p w14:paraId="12D81417" w14:textId="77777777" w:rsidR="00E44088" w:rsidRDefault="00E44088" w:rsidP="00FD3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542C5"/>
    <w:multiLevelType w:val="hybridMultilevel"/>
    <w:tmpl w:val="CA20B4CC"/>
    <w:lvl w:ilvl="0" w:tplc="9FA05FEE">
      <w:start w:val="1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82990"/>
    <w:multiLevelType w:val="hybridMultilevel"/>
    <w:tmpl w:val="CA20B4CC"/>
    <w:lvl w:ilvl="0" w:tplc="9FA05FEE">
      <w:start w:val="1"/>
      <w:numFmt w:val="decimal"/>
      <w:lvlText w:val="%1."/>
      <w:lvlJc w:val="left"/>
      <w:pPr>
        <w:ind w:left="720" w:hanging="360"/>
      </w:pPr>
      <w:rPr>
        <w:rFonts w:hint="default"/>
        <w:i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193344">
    <w:abstractNumId w:val="1"/>
  </w:num>
  <w:num w:numId="2" w16cid:durableId="1753039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58B"/>
    <w:rsid w:val="00012946"/>
    <w:rsid w:val="001C365D"/>
    <w:rsid w:val="002A7AF0"/>
    <w:rsid w:val="002C4565"/>
    <w:rsid w:val="002D2A03"/>
    <w:rsid w:val="00306207"/>
    <w:rsid w:val="0032301D"/>
    <w:rsid w:val="00394907"/>
    <w:rsid w:val="003D74D9"/>
    <w:rsid w:val="004139CA"/>
    <w:rsid w:val="00445636"/>
    <w:rsid w:val="004F2C81"/>
    <w:rsid w:val="0061066B"/>
    <w:rsid w:val="006350F8"/>
    <w:rsid w:val="00727E69"/>
    <w:rsid w:val="007E3AE6"/>
    <w:rsid w:val="007E6DD6"/>
    <w:rsid w:val="009A4339"/>
    <w:rsid w:val="009F7A27"/>
    <w:rsid w:val="00A11800"/>
    <w:rsid w:val="00A40D1A"/>
    <w:rsid w:val="00A74941"/>
    <w:rsid w:val="00A909AB"/>
    <w:rsid w:val="00B22B45"/>
    <w:rsid w:val="00B54213"/>
    <w:rsid w:val="00BA6343"/>
    <w:rsid w:val="00BF4F44"/>
    <w:rsid w:val="00C127D7"/>
    <w:rsid w:val="00CC0958"/>
    <w:rsid w:val="00D005E9"/>
    <w:rsid w:val="00D07983"/>
    <w:rsid w:val="00D42ED8"/>
    <w:rsid w:val="00D77E45"/>
    <w:rsid w:val="00E31044"/>
    <w:rsid w:val="00E3558B"/>
    <w:rsid w:val="00E44088"/>
    <w:rsid w:val="00E95A34"/>
    <w:rsid w:val="00EF541D"/>
    <w:rsid w:val="00F318B3"/>
    <w:rsid w:val="00F36BDD"/>
    <w:rsid w:val="00F72713"/>
    <w:rsid w:val="00F72F4B"/>
    <w:rsid w:val="00F7731F"/>
    <w:rsid w:val="00F913BA"/>
    <w:rsid w:val="00F978F2"/>
    <w:rsid w:val="00FC5F8C"/>
    <w:rsid w:val="00FD3202"/>
    <w:rsid w:val="00FD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C2505"/>
  <w15:chartTrackingRefBased/>
  <w15:docId w15:val="{C506B9DB-0FC4-4549-BF48-706C688B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01D"/>
  </w:style>
  <w:style w:type="paragraph" w:styleId="Heading1">
    <w:name w:val="heading 1"/>
    <w:basedOn w:val="NoSpacing"/>
    <w:next w:val="Normal"/>
    <w:link w:val="Heading1Char"/>
    <w:uiPriority w:val="9"/>
    <w:qFormat/>
    <w:rsid w:val="009A4339"/>
    <w:pPr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558B"/>
    <w:pPr>
      <w:spacing w:after="0" w:line="240" w:lineRule="auto"/>
    </w:pPr>
  </w:style>
  <w:style w:type="table" w:styleId="TableGrid">
    <w:name w:val="Table Grid"/>
    <w:basedOn w:val="TableNormal"/>
    <w:uiPriority w:val="39"/>
    <w:rsid w:val="00E35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3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3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6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365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3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3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4339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A4339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A4339"/>
    <w:pPr>
      <w:spacing w:after="10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A433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A43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4339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FD3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202"/>
  </w:style>
  <w:style w:type="paragraph" w:styleId="Footer">
    <w:name w:val="footer"/>
    <w:basedOn w:val="Normal"/>
    <w:link w:val="FooterChar"/>
    <w:uiPriority w:val="99"/>
    <w:unhideWhenUsed/>
    <w:rsid w:val="00FD3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9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93227-4E22-46D4-850B-E6D3FD053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y</dc:creator>
  <cp:keywords/>
  <dc:description/>
  <cp:lastModifiedBy>Jessica Faiz</cp:lastModifiedBy>
  <cp:revision>3</cp:revision>
  <dcterms:created xsi:type="dcterms:W3CDTF">2023-12-22T00:01:00Z</dcterms:created>
  <dcterms:modified xsi:type="dcterms:W3CDTF">2023-12-22T00:09:00Z</dcterms:modified>
</cp:coreProperties>
</file>